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Recovered Annotations using Various Prediction Methods</w:t>
      </w:r>
    </w:p>
    <w:tbl>
      <w:tblPr>
        <w:tblW w:w="91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444"/>
        <w:gridCol w:w="1349"/>
        <w:gridCol w:w="1349"/>
        <w:gridCol w:w="1349"/>
        <w:gridCol w:w="1349"/>
      </w:tblGrid>
      <w:tr>
        <w:trPr/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ediction Category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N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out of 275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RNA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out of 11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noRNA (out of 66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nRNA (out of 6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isc RNA (out of 14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voFold 4 all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voFold 4 FPS &gt; 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voFold 5 all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voFold 5 FPS &gt; 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voFold 6 all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voFold 6 FPS &gt; 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NAz 4 p&gt;0.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8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NAz 4 p&gt;0.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tabs>
                <w:tab w:val="clear" w:pos="720"/>
                <w:tab w:val="left" w:pos="740" w:leader="none"/>
              </w:tabs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RNAz 5 p&gt;0.5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NAz 5 p&gt;0.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NAz 6 p&gt; 0.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</w:tr>
      <w:tr>
        <w:trPr/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NAz 6 p&gt;0.9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7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>Number in 1</w:t>
      </w:r>
      <w:r>
        <w:rPr>
          <w:rFonts w:cs="Arial" w:ascii="Arial" w:hAnsi="Arial"/>
          <w:sz w:val="22"/>
          <w:vertAlign w:val="superscript"/>
        </w:rPr>
        <w:t>st</w:t>
      </w:r>
      <w:r>
        <w:rPr>
          <w:rFonts w:cs="Arial" w:ascii="Arial" w:hAnsi="Arial"/>
          <w:sz w:val="22"/>
        </w:rPr>
        <w:t xml:space="preserve"> column (e.g. 4, 5, or 6) refers to the number of species used in multi-species alignment.  FPS stands for folding potential scor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7:36:00Z</dcterms:created>
  <dc:creator>GA Tech</dc:creator>
  <dc:description/>
  <cp:keywords/>
  <dc:language>en-US</dc:language>
  <cp:lastModifiedBy>MIS</cp:lastModifiedBy>
  <dcterms:modified xsi:type="dcterms:W3CDTF">2008-01-15T18:15:00Z</dcterms:modified>
  <cp:revision>2</cp:revision>
  <dc:subject/>
  <dc:title>Table S1: Recovered Annotations using Various Prediction Methods</dc:title>
</cp:coreProperties>
</file>